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0" w:name="_Hlk144419719"/>
      <w:r>
        <w:rPr>
          <w:rFonts w:ascii="Times New Roman" w:hAnsi="Times New Roman" w:cs="Times New Roman"/>
          <w:b/>
          <w:bCs/>
          <w:sz w:val="22"/>
        </w:rPr>
        <w:t>S1 Table. IDC group univariate and multivariate Cox regression analysis.</w:t>
      </w:r>
      <w:bookmarkEnd w:id="0"/>
      <w:r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Style w:val="7"/>
        <w:tblW w:w="0" w:type="auto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"/>
        <w:gridCol w:w="1235"/>
        <w:gridCol w:w="697"/>
        <w:gridCol w:w="1707"/>
        <w:gridCol w:w="854"/>
        <w:gridCol w:w="1120"/>
        <w:gridCol w:w="221"/>
        <w:gridCol w:w="1564"/>
        <w:gridCol w:w="8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6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IDC uniCOX(N=58497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bidi="ar"/>
              </w:rPr>
              <w:t>IDC multiCOX(N=5849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gridSpan w:val="2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lang w:bidi="ar"/>
              </w:rPr>
              <w:t>Characteristic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lang w:bidi="ar"/>
              </w:rPr>
              <w:t>HR（95%CI）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lang w:bidi="ar"/>
              </w:rPr>
              <w:t>global.pval</w:t>
            </w:r>
          </w:p>
        </w:tc>
        <w:tc>
          <w:tcPr>
            <w:tcW w:w="0" w:type="auto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lang w:bidi="ar"/>
              </w:rPr>
              <w:t>HR（95%CI）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lang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77" w:type="dxa"/>
            <w:gridSpan w:val="2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88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05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gt;=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96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16(1.10-1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36(1.29-1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7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r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Whi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481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Bla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53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.00(1.87-2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23(1.14-1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Ot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50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70(0.63-0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78(0.69-0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7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Maritial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Marr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359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Divorc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68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41(1.30-1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15(1.06-1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Widow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6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.42(2.26-2.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84(1.71-1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sing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93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64(1.53-1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21(1.13-1.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7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Primary Si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Centr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3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05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Upper inn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78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62(0.54-0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96(0.84-1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6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Lower inn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34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69(0.59-0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7(0.91-1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4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Upper ou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02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70(0.62-0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89(0.79-1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0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Lower ou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46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76(0.66-0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1(0.87-1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9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Overlapp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36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72(0.63-0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93(0.82-1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2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62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32(1.16-1.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11(0.98-1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1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7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Subty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HR+/HER2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66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HR+/HER2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420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74(0.68-0.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48(1.36-1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HR-/HER2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8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49(1.31-1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46(0.36-0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HR-/HER2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69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.33(2.13-2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4(0.84-1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7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7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Gra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36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42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3.15(2.80-3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76(1.56-1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I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04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7.56(6.76-8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.66(2.36-3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I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1.60(7.38-18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4.95(3.15-7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7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Summary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Localiz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396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Regio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67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3.91(3.68-4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69(1.54-1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Dista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1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8.40(26.50-30.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.85(2.07-3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7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AJ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325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85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4.03(3.72-4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79(1.58-2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I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52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2.00(11.10-13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3.84(3.30-4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I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45.80(42.10-49.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6.49(4.60-9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7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Later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Righ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90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05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7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94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1(0.96-1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747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NA(NA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7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Systemic Sur Se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A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397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NSO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17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3.11(2.93-3.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.25(2.10-2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69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3.54(3.31-3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20(1.12-1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7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Surg Rad Se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PO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334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NR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43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.24(2.12-2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52(1.43-1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7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22(0.94-1.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17(0.89-1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0.2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7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481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05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Neg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03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.72(2.58-2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94(1.60-2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7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P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4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05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Neg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64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.68(2.54-2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64(1.52-1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7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Tumor siz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=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68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00[Reference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=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10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.43(2.16-2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70(1.51-1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=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06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5.60(5.00-6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.96(1.70-2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=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43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0.40(9.21-11.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.51(2.17-2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=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0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14.90(13.10-16.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.94(2.52-3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7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＞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35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0.80(18.60-23.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1052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2.76(2.39-3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2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>
      <w:pPr>
        <w:spacing w:line="480" w:lineRule="auto"/>
        <w:rPr>
          <w:rFonts w:hint="eastAsia" w:ascii="Times New Roman" w:hAnsi="Times New Roman" w:cs="Times New Roman" w:eastAsiaTheme="minorEastAsia"/>
          <w:sz w:val="22"/>
          <w:lang w:eastAsia="zh-CN"/>
        </w:rPr>
      </w:pPr>
      <w:r>
        <w:rPr>
          <w:rFonts w:ascii="Times New Roman" w:hAnsi="Times New Roman" w:cs="Times New Roman"/>
          <w:b/>
          <w:bCs/>
          <w:sz w:val="22"/>
        </w:rPr>
        <w:t xml:space="preserve">Abbreviation: </w:t>
      </w:r>
      <w:r>
        <w:rPr>
          <w:rFonts w:ascii="Times New Roman" w:hAnsi="Times New Roman" w:cs="Times New Roman"/>
          <w:sz w:val="22"/>
        </w:rPr>
        <w:t>AAT, Adjuvant Therapy; NSOST, No systemic therapy and/or surgical therapy; PORT, Post-Operative Radiation Therapy; NROS, No radiation and/or cancer-directed surgery.</w:t>
      </w:r>
      <w:bookmarkStart w:id="1" w:name="_GoBack"/>
      <w:bookmarkEnd w:id="1"/>
    </w:p>
    <w:p>
      <w:pPr>
        <w:spacing w:line="480" w:lineRule="auto"/>
        <w:rPr>
          <w:rFonts w:ascii="Times New Roman" w:hAnsi="Times New Roman" w:cs="Times New Roman"/>
          <w:sz w:val="22"/>
        </w:rPr>
      </w:pPr>
    </w:p>
    <w:p>
      <w:pPr>
        <w:spacing w:line="480" w:lineRule="auto"/>
        <w:rPr>
          <w:rFonts w:ascii="Times New Roman" w:hAnsi="Times New Roman" w:cs="Times New Roman"/>
          <w:sz w:val="22"/>
        </w:rPr>
      </w:pPr>
    </w:p>
    <w:p>
      <w:pPr>
        <w:spacing w:line="480" w:lineRule="auto"/>
        <w:rPr>
          <w:rFonts w:ascii="Times New Roman" w:hAnsi="Times New Roman" w:cs="Times New Roman"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NkMDNlY2IzYzFjZjBlYTRkNWRiZmRiYzg5NTVkOWMifQ=="/>
  </w:docVars>
  <w:rsids>
    <w:rsidRoot w:val="004774C2"/>
    <w:rsid w:val="00095785"/>
    <w:rsid w:val="0021597E"/>
    <w:rsid w:val="0047594C"/>
    <w:rsid w:val="004774C2"/>
    <w:rsid w:val="004D4E29"/>
    <w:rsid w:val="00F946F8"/>
    <w:rsid w:val="4475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autoRedefine/>
    <w:unhideWhenUsed/>
    <w:qFormat/>
    <w:uiPriority w:val="1"/>
  </w:style>
  <w:style w:type="table" w:default="1" w:styleId="7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4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autoRedefine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autoRedefine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5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autoRedefine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autoRedefine/>
    <w:semiHidden/>
    <w:qFormat/>
    <w:uiPriority w:val="99"/>
  </w:style>
  <w:style w:type="character" w:customStyle="1" w:styleId="13">
    <w:name w:val="批注主题 字符"/>
    <w:basedOn w:val="12"/>
    <w:link w:val="6"/>
    <w:autoRedefine/>
    <w:semiHidden/>
    <w:qFormat/>
    <w:uiPriority w:val="99"/>
    <w:rPr>
      <w:b/>
      <w:bCs/>
    </w:rPr>
  </w:style>
  <w:style w:type="character" w:customStyle="1" w:styleId="14">
    <w:name w:val="批注框文本 字符"/>
    <w:basedOn w:val="8"/>
    <w:link w:val="3"/>
    <w:autoRedefine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047</Words>
  <Characters>5970</Characters>
  <Lines>49</Lines>
  <Paragraphs>14</Paragraphs>
  <TotalTime>14</TotalTime>
  <ScaleCrop>false</ScaleCrop>
  <LinksUpToDate>false</LinksUpToDate>
  <CharactersWithSpaces>700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07:20:00Z</dcterms:created>
  <dc:creator>aimieditor</dc:creator>
  <cp:lastModifiedBy>borne</cp:lastModifiedBy>
  <dcterms:modified xsi:type="dcterms:W3CDTF">2024-02-24T07:16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0CC6926B8384B31909314AE6806C3AB_12</vt:lpwstr>
  </property>
</Properties>
</file>